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08042" w14:textId="77777777" w:rsidR="00245EC5" w:rsidRPr="00CE2A32" w:rsidRDefault="00245EC5" w:rsidP="00245EC5">
      <w:pPr>
        <w:pStyle w:val="NoSpacing"/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10 Table. KS-tests Comparing the Cumulative Nuclear Area Distribution Frequencies in EOC140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0CC5605C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04AF0A" wp14:editId="79BBD039">
                <wp:simplePos x="0" y="0"/>
                <wp:positionH relativeFrom="column">
                  <wp:posOffset>-2359</wp:posOffset>
                </wp:positionH>
                <wp:positionV relativeFrom="paragraph">
                  <wp:posOffset>78921</wp:posOffset>
                </wp:positionV>
                <wp:extent cx="4525464" cy="0"/>
                <wp:effectExtent l="0" t="25400" r="46990" b="254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6554B25" id="Straight Connector 19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6.2pt" to="356.15pt,6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48ONOUBAAAoBAAADgAAAGRycy9lMm9Eb2MueG1srFPBbtswDL0P2D8Iui+2s7TojDg9pOguwxas&#10;3QcoshQLkERB0mLn70fJjh1sAwoMu8iiyEfyPdLbx8FochY+KLANrVYlJcJyaJU9NfTH6/OHB0pC&#10;ZLZlGqxo6EUE+rh7/27bu1qsoQPdCk8wiQ117xraxejqogi8E4aFFThh0SnBGxbR9Kei9azH7EYX&#10;67K8L3rwrfPARQj4+jQ66S7nl1Lw+E3KICLRDcXeYj59Po/pLHZbVp88c53iUxvsH7owTFksOqd6&#10;YpGRn179kcoo7iGAjCsOpgApFReZA7Kpyt/YvHTMicwFxQlulin8v7T86/ngiWpxdp8osczgjF6i&#10;Z+rURbIHa1FB8ASdqFTvQo2AvT34yQru4BPtQXqTvkiIDFndy6yuGCLh+Li5W99t7jeU8KuvWIDO&#10;h/hZgCHp0lCtbCLOanb+EiIWw9BrSHrWlvQN/fhQlThUbhz23x51RgTQqn1WWqe4vEdirz05M9yA&#10;OFSJBya7iUJL2xQs8r5M9RLXkV2+xYsWY+HvQqJeyGc9lkubulRgnAsbr1W0xegEk9jPDCzfBk7x&#10;S1czuHobPPK4VgYbZ7BRFvzfEizCyDEeRbrhna5HaC957tmB65h1nH6dtO+3doYvP/juFwAAAP//&#10;AwBQSwMEFAAGAAgAAAAhAI5hPM3aAAAABwEAAA8AAABkcnMvZG93bnJldi54bWxMjk1LxDAQhu+C&#10;/yGM4G03bZVVuk0XUQQVPLgrnrPNbBpsJqVJu11/vSMe9DS8H7zzVJvZd2LCIbpACvJlBgKpCcaR&#10;VfC+e1zcgohJk9FdIFRwwgib+vys0qUJR3rDaZus4BGKpVbQptSXUsamRa/jMvRInB3C4HViOVhp&#10;Bn3kcd/JIstW0mtH/KHVPd632HxuR69g95Hj08ucnk+jdfZr9eqm9OCUuryY79YgEs7prww/+IwO&#10;NTPtw0gmik7B4pqLbBd8Ob7JiysQ+19D1pX8z19/AwAA//8DAFBLAQItABQABgAIAAAAIQDkmcPA&#10;+wAAAOEBAAATAAAAAAAAAAAAAAAAAAAAAABbQ29udGVudF9UeXBlc10ueG1sUEsBAi0AFAAGAAgA&#10;AAAhACOyauHXAAAAlAEAAAsAAAAAAAAAAAAAAAAALAEAAF9yZWxzLy5yZWxzUEsBAi0AFAAGAAgA&#10;AAAhAOuPDjTlAQAAKAQAAA4AAAAAAAAAAAAAAAAALAIAAGRycy9lMm9Eb2MueG1sUEsBAi0AFAAG&#10;AAgAAAAhAI5hPM3aAAAABwEAAA8AAAAAAAAAAAAAAAAAPQQAAGRycy9kb3ducmV2LnhtbFBLBQYA&#10;AAAABAAEAPMAAABEBQAAAAA=&#10;" strokecolor="black [3213]" strokeweight="3pt">
                <v:stroke linestyle="thinThin" joinstyle="miter"/>
              </v:line>
            </w:pict>
          </mc:Fallback>
        </mc:AlternateContent>
      </w:r>
    </w:p>
    <w:p w14:paraId="0B0E70FB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Category</w:t>
      </w:r>
      <w:r w:rsidRPr="00CE2A32">
        <w:rPr>
          <w:rFonts w:ascii="Times New Roman" w:hAnsi="Times New Roman" w:cs="Times New Roman"/>
          <w:b/>
        </w:rPr>
        <w:tab/>
        <w:t>Sample</w:t>
      </w:r>
      <w:r w:rsidRPr="00CE2A32">
        <w:rPr>
          <w:rFonts w:ascii="Times New Roman" w:hAnsi="Times New Roman" w:cs="Times New Roman"/>
          <w:b/>
        </w:rPr>
        <w:tab/>
        <w:t>B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E</w:t>
      </w:r>
      <w:r w:rsidRPr="00CE2A32">
        <w:rPr>
          <w:rFonts w:ascii="Times New Roman" w:hAnsi="Times New Roman" w:cs="Times New Roman"/>
          <w:b/>
        </w:rPr>
        <w:tab/>
        <w:t>G</w:t>
      </w:r>
    </w:p>
    <w:p w14:paraId="44111291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301764" wp14:editId="10FE1466">
                <wp:simplePos x="0" y="0"/>
                <wp:positionH relativeFrom="column">
                  <wp:posOffset>-2359</wp:posOffset>
                </wp:positionH>
                <wp:positionV relativeFrom="paragraph">
                  <wp:posOffset>104594</wp:posOffset>
                </wp:positionV>
                <wp:extent cx="4525464" cy="0"/>
                <wp:effectExtent l="0" t="0" r="21590" b="2540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B9A5A4" id="Straight Connector 20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8.25pt" to="356.15pt,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t3UuEBAAAnBAAADgAAAGRycy9lMm9Eb2MueG1srFPBjtsgEL1X6j8g7o0dK7tqrTh7yGp7qdqo&#10;2/0AFoONBAMCGjt/3wE7dtRWWqnqBQMz782852H/MBpNzsIHZaGh201JiQBuWwVdQ19+PH34SEmI&#10;DFqmLYiGXkSgD4f37/aDq0Vle6tb4QmSQKgH19A+RlcXReC9MCxsrBOAQWm9YRGPvitazwZkN7qo&#10;yvK+GKxvnbdchIC3j1OQHjK/lILHb1IGEYluKPYW8+rz+prW4rBndeeZ6xWf22D/0IVhCrDoQvXI&#10;IiM/vfqDyijubbAybrg1hZVScZE1oJpt+Zua5545kbWgOcEtNoX/R8u/nk+eqLahFdoDzOA/eo6e&#10;qa6P5GgB0EHrCQbRqcGFGgFHOPn5FNzJJ9mj9CZ9URAZs7uXxV0xRsLxcndX3e3ud5Twa6xYgc6H&#10;+FlYQ9KmoVpBEs5qdv4SIhbD1GtKutZAhoZ+QkakMw7bD9BlQLBatU9K65SWx0gctSdnhgMQx22S&#10;gVw3WXjSkJJFHpe5XJI6icu7eNFiqvtdSLQL5VRTuTSoawXGuYB4raIBsxNMYj8LsHwbOOevXS3g&#10;7dvgSce1soW4gI0C6/9GsBojp3w06UZ32r7a9pJ/ew7gNGYf55eTxv32nOHr+z78AgAA//8DAFBL&#10;AwQUAAYACAAAACEADXjSntsAAAAHAQAADwAAAGRycy9kb3ducmV2LnhtbEyOS0/CQBSF9yb+h8k1&#10;cQfTB6KWToka2LgDJLqcdi5tY+dO7QxQ/73XuMDleeScL1+OthMnHHzrSEE8jUAgVc60VCt4260n&#10;DyB80GR05wgVfKOHZXF9levMuDNt8LQNteAR8plW0ITQZ1L6qkGr/dT1SJwd3GB1YDnU0gz6zOO2&#10;k0kUzaXVLfFDo3t8abD63B6tgnL1tUrSj/F9s09nURI/71+rx7VStzfj0wJEwDFcyvCLz+hQMFPp&#10;jmS86BRMZlxke34HguP7OElBlH+GLHL5n7/4AQAA//8DAFBLAQItABQABgAIAAAAIQDkmcPA+wAA&#10;AOEBAAATAAAAAAAAAAAAAAAAAAAAAABbQ29udGVudF9UeXBlc10ueG1sUEsBAi0AFAAGAAgAAAAh&#10;ACOyauHXAAAAlAEAAAsAAAAAAAAAAAAAAAAALAEAAF9yZWxzLy5yZWxzUEsBAi0AFAAGAAgAAAAh&#10;AAw7d1LhAQAAJwQAAA4AAAAAAAAAAAAAAAAALAIAAGRycy9lMm9Eb2MueG1sUEsBAi0AFAAGAAgA&#10;AAAhAA140p7bAAAABwEAAA8AAAAAAAAAAAAAAAAAOQQAAGRycy9kb3ducmV2LnhtbFBLBQYAAAAA&#10;BAAEAPMAAABBBQAAAAA=&#10;" strokecolor="black [3213]">
                <v:stroke joinstyle="miter"/>
              </v:line>
            </w:pict>
          </mc:Fallback>
        </mc:AlternateContent>
      </w:r>
      <w:r w:rsidRPr="00CE2A32">
        <w:rPr>
          <w:rFonts w:ascii="Times New Roman" w:hAnsi="Times New Roman" w:cs="Times New Roman"/>
        </w:rPr>
        <w:tab/>
      </w:r>
    </w:p>
    <w:p w14:paraId="5E022628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C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0.0385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137EB270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7E90275C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4524</w:t>
      </w:r>
      <w:r w:rsidRPr="00CE2A32">
        <w:rPr>
          <w:rFonts w:ascii="Times New Roman" w:hAnsi="Times New Roman" w:cs="Times New Roman"/>
        </w:rPr>
        <w:tab/>
        <w:t>0.0078</w:t>
      </w:r>
      <w:r w:rsidRPr="00CE2A32">
        <w:rPr>
          <w:rFonts w:ascii="Times New Roman" w:hAnsi="Times New Roman" w:cs="Times New Roman"/>
        </w:rPr>
        <w:tab/>
        <w:t>0.0107</w:t>
      </w:r>
    </w:p>
    <w:p w14:paraId="7B42E8DB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933</w:t>
      </w:r>
      <w:r w:rsidRPr="00CE2A32">
        <w:rPr>
          <w:rFonts w:ascii="Times New Roman" w:hAnsi="Times New Roman" w:cs="Times New Roman"/>
        </w:rPr>
        <w:tab/>
        <w:t>0.0091</w:t>
      </w:r>
    </w:p>
    <w:p w14:paraId="50EC2440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0E378D7C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043B868C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8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0.2165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7AA55AAF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3494E3C3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2315</w:t>
      </w:r>
      <w:r w:rsidRPr="00CE2A32">
        <w:rPr>
          <w:rFonts w:ascii="Times New Roman" w:hAnsi="Times New Roman" w:cs="Times New Roman"/>
        </w:rPr>
        <w:tab/>
        <w:t>0.0467</w:t>
      </w:r>
      <w:r w:rsidRPr="00CE2A32">
        <w:rPr>
          <w:rFonts w:ascii="Times New Roman" w:hAnsi="Times New Roman" w:cs="Times New Roman"/>
        </w:rPr>
        <w:tab/>
        <w:t>0.0082</w:t>
      </w:r>
    </w:p>
    <w:p w14:paraId="4EF270CD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2872</w:t>
      </w:r>
      <w:r w:rsidRPr="00CE2A32">
        <w:rPr>
          <w:rFonts w:ascii="Times New Roman" w:hAnsi="Times New Roman" w:cs="Times New Roman"/>
        </w:rPr>
        <w:tab/>
        <w:t>0.0165</w:t>
      </w:r>
    </w:p>
    <w:p w14:paraId="45DE54D2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42</w:t>
      </w:r>
    </w:p>
    <w:p w14:paraId="7D68C8CA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37EBD8AE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1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6DE4693E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6EA66E26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6165</w:t>
      </w:r>
      <w:r w:rsidRPr="00CE2A32">
        <w:rPr>
          <w:rFonts w:ascii="Times New Roman" w:hAnsi="Times New Roman" w:cs="Times New Roman"/>
        </w:rPr>
        <w:tab/>
        <w:t>0.0005</w:t>
      </w:r>
      <w:r w:rsidRPr="00CE2A32">
        <w:rPr>
          <w:rFonts w:ascii="Times New Roman" w:hAnsi="Times New Roman" w:cs="Times New Roman"/>
        </w:rPr>
        <w:tab/>
        <w:t>0.0308</w:t>
      </w:r>
    </w:p>
    <w:p w14:paraId="01DCA71D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149</w:t>
      </w:r>
    </w:p>
    <w:p w14:paraId="0903A807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6C51D9A0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</w:r>
    </w:p>
    <w:p w14:paraId="1B16D218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</w:p>
    <w:p w14:paraId="55869A8A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7</w:t>
      </w:r>
      <w:r w:rsidRPr="00CE2A32">
        <w:rPr>
          <w:rFonts w:ascii="Times New Roman" w:hAnsi="Times New Roman" w:cs="Times New Roman"/>
        </w:rPr>
        <w:tab/>
        <w:t>A</w:t>
      </w:r>
      <w:r w:rsidRPr="00CE2A32">
        <w:rPr>
          <w:rFonts w:ascii="Times New Roman" w:hAnsi="Times New Roman" w:cs="Times New Roman"/>
        </w:rPr>
        <w:tab/>
        <w:t>0.1658</w:t>
      </w:r>
      <w:r w:rsidRPr="00CE2A32">
        <w:rPr>
          <w:rFonts w:ascii="Times New Roman" w:hAnsi="Times New Roman" w:cs="Times New Roman"/>
        </w:rPr>
        <w:tab/>
        <w:t>0.0146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27E38656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548</w:t>
      </w:r>
      <w:r w:rsidRPr="00CE2A32">
        <w:rPr>
          <w:rFonts w:ascii="Times New Roman" w:hAnsi="Times New Roman" w:cs="Times New Roman"/>
        </w:rPr>
        <w:tab/>
        <w:t>0.0106</w:t>
      </w:r>
      <w:r w:rsidRPr="00CE2A32">
        <w:rPr>
          <w:rFonts w:ascii="Times New Roman" w:hAnsi="Times New Roman" w:cs="Times New Roman"/>
        </w:rPr>
        <w:tab/>
        <w:t>0.0013</w:t>
      </w:r>
      <w:r w:rsidRPr="00CE2A32">
        <w:rPr>
          <w:rFonts w:ascii="Times New Roman" w:hAnsi="Times New Roman" w:cs="Times New Roman"/>
        </w:rPr>
        <w:tab/>
        <w:t>0.0896</w:t>
      </w:r>
    </w:p>
    <w:p w14:paraId="5EA561CA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2685</w:t>
      </w:r>
      <w:r w:rsidRPr="00CE2A32">
        <w:rPr>
          <w:rFonts w:ascii="Times New Roman" w:hAnsi="Times New Roman" w:cs="Times New Roman"/>
        </w:rPr>
        <w:tab/>
        <w:t>0.0605</w:t>
      </w:r>
      <w:r w:rsidRPr="00CE2A32">
        <w:rPr>
          <w:rFonts w:ascii="Times New Roman" w:hAnsi="Times New Roman" w:cs="Times New Roman"/>
        </w:rPr>
        <w:tab/>
        <w:t>0.0156</w:t>
      </w:r>
    </w:p>
    <w:p w14:paraId="09A56657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8731</w:t>
      </w:r>
      <w:r w:rsidRPr="00CE2A32">
        <w:rPr>
          <w:rFonts w:ascii="Times New Roman" w:hAnsi="Times New Roman" w:cs="Times New Roman"/>
        </w:rPr>
        <w:tab/>
        <w:t>0.6611</w:t>
      </w:r>
    </w:p>
    <w:p w14:paraId="2953D6EC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  <w:tab w:val="center" w:pos="5760"/>
          <w:tab w:val="center" w:pos="684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E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4516</w:t>
      </w:r>
    </w:p>
    <w:p w14:paraId="1068E1DF" w14:textId="77777777" w:rsidR="00245EC5" w:rsidRPr="00CE2A32" w:rsidRDefault="00245EC5" w:rsidP="00245EC5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6141F3" wp14:editId="742C109E">
                <wp:simplePos x="0" y="0"/>
                <wp:positionH relativeFrom="column">
                  <wp:posOffset>-2359</wp:posOffset>
                </wp:positionH>
                <wp:positionV relativeFrom="paragraph">
                  <wp:posOffset>109492</wp:posOffset>
                </wp:positionV>
                <wp:extent cx="4525464" cy="0"/>
                <wp:effectExtent l="0" t="25400" r="46990" b="254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5464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5CCBC6" id="Straight Connector 2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2pt,8.6pt" to="356.15pt,8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XGw+QBAAAoBAAADgAAAGRycy9lMm9Eb2MueG1srFNNb9swDL0P2H8QdG/8sbQojDg9pOguwxas&#10;2w9QZCkWIImCpMXOvx8lO07QDSgw7CKLIh/J90hvnkajyUn4oMC2tFqVlAjLoVP22NKfP17uHikJ&#10;kdmOabCipWcR6NP244fN4BpRQw+6E55gEhuawbW0j9E1RRF4LwwLK3DColOCNyyi6Y9F59mA2Y0u&#10;6rJ8KAbwnfPARQj4+jw56Tbnl1Lw+E3KICLRLcXeYj59Pg/pLLYb1hw9c73icxvsH7owTFksuqR6&#10;ZpGRX179kcoo7iGAjCsOpgApFReZA7KpyjdsXnvmROaC4gS3yBT+X1r+9bT3RHUtrStKLDM4o9fo&#10;mTr2kezAWlQQPEEnKjW40CBgZ/d+toLb+0R7lN6kLxIiY1b3vKgrxkg4Pq7v6/v1w5oSfvEVV6Dz&#10;IX4WYEi6tFQrm4izhp2+hIjFMPQSkp61JUNLPz1WJQ6VG4f9dwedEQG06l6U1iku75HYaU9ODDcg&#10;jpkHJruJQkvbFCzyvsz1EteJXb7FsxZT4e9Col7Ip57KpU29VmCcCxsvVbTF6AST2M8CLN8HzvHX&#10;rhZw9T544nGpDDYuYKMs+L8luAojp3hU/IZ3uh6gO+e5ZweuYx7K/Oukfb+1M/z6g29/AwAA//8D&#10;AFBLAwQUAAYACAAAACEA3gwJXNoAAAAHAQAADwAAAGRycy9kb3ducmV2LnhtbEyOX0vDMBTF3wW/&#10;Q7iCb1vaKpvUpkMUQQUftonPWXNNg81NadKu89N7xQd9PH8451dtZt+JCYfoAinIlxkIpCYYR1bB&#10;2/5xcQMiJk1Gd4FQwQkjbOrzs0qXJhxpi9MuWcEjFEutoE2pL6WMTYtex2XokTj7CIPXieVgpRn0&#10;kcd9J4ssW0mvHfFDq3u8b7H53I1ewf49x6eXOT2fRuvs1+rVTenBKXV5Md/dgkg4p78y/OAzOtTM&#10;dAgjmSg6BYtrLrK9LkBwvM6LKxCHX0PWlfzPX38DAAD//wMAUEsBAi0AFAAGAAgAAAAhAOSZw8D7&#10;AAAA4QEAABMAAAAAAAAAAAAAAAAAAAAAAFtDb250ZW50X1R5cGVzXS54bWxQSwECLQAUAAYACAAA&#10;ACEAI7Jq4dcAAACUAQAACwAAAAAAAAAAAAAAAAAsAQAAX3JlbHMvLnJlbHNQSwECLQAUAAYACAAA&#10;ACEAnsXGw+QBAAAoBAAADgAAAAAAAAAAAAAAAAAsAgAAZHJzL2Uyb0RvYy54bWxQSwECLQAUAAYA&#10;CAAAACEA3gwJXNoAAAAHAQAADwAAAAAAAAAAAAAAAAA8BAAAZHJzL2Rvd25yZXYueG1sUEsFBgAA&#10;AAAEAAQA8wAAAEMFAAAAAA==&#10;" strokecolor="black [3213]" strokeweight="3pt">
                <v:stroke linestyle="thinThin" joinstyle="miter"/>
              </v:line>
            </w:pict>
          </mc:Fallback>
        </mc:AlternateContent>
      </w:r>
    </w:p>
    <w:p w14:paraId="22ADDC17" w14:textId="77777777" w:rsidR="006C7F10" w:rsidRDefault="00245EC5" w:rsidP="00245EC5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are considered statistically significant.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C5"/>
    <w:rsid w:val="00013C1E"/>
    <w:rsid w:val="00180D0E"/>
    <w:rsid w:val="00245EC5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292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5EC5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5EC5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68</Characters>
  <Application>Microsoft Macintosh Word</Application>
  <DocSecurity>0</DocSecurity>
  <Lines>9</Lines>
  <Paragraphs>1</Paragraphs>
  <ScaleCrop>false</ScaleCrop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7:00Z</dcterms:created>
  <dcterms:modified xsi:type="dcterms:W3CDTF">2016-10-25T14:18:00Z</dcterms:modified>
</cp:coreProperties>
</file>